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3C9" w:rsidRDefault="000B00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8473C9">
        <w:rPr>
          <w:rFonts w:ascii="Times New Roman" w:hAnsi="Times New Roman" w:cs="Times New Roman"/>
          <w:sz w:val="24"/>
          <w:szCs w:val="24"/>
        </w:rPr>
        <w:t xml:space="preserve"> </w:t>
      </w:r>
      <w:r w:rsidR="00E94A16">
        <w:rPr>
          <w:rFonts w:ascii="Times New Roman" w:hAnsi="Times New Roman" w:cs="Times New Roman"/>
          <w:sz w:val="24"/>
          <w:szCs w:val="24"/>
        </w:rPr>
        <w:t>Table</w:t>
      </w:r>
    </w:p>
    <w:p w:rsidR="008473C9" w:rsidRDefault="008473C9">
      <w:pPr>
        <w:rPr>
          <w:rFonts w:ascii="Times New Roman" w:hAnsi="Times New Roman" w:cs="Times New Roman"/>
          <w:sz w:val="24"/>
          <w:szCs w:val="24"/>
        </w:rPr>
      </w:pPr>
    </w:p>
    <w:p w:rsidR="008473C9" w:rsidRPr="008473C9" w:rsidRDefault="008473C9">
      <w:pPr>
        <w:rPr>
          <w:rFonts w:ascii="Times New Roman" w:hAnsi="Times New Roman" w:cs="Times New Roman"/>
          <w:sz w:val="24"/>
          <w:szCs w:val="24"/>
        </w:rPr>
      </w:pPr>
      <w:r w:rsidRPr="008473C9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: Data used to formulate variables of the i</w:t>
      </w:r>
      <w:r w:rsidR="0086538A">
        <w:rPr>
          <w:rFonts w:ascii="Times New Roman" w:hAnsi="Times New Roman" w:cs="Times New Roman"/>
          <w:sz w:val="24"/>
          <w:szCs w:val="24"/>
        </w:rPr>
        <w:t>nsect-</w:t>
      </w:r>
      <w:r>
        <w:rPr>
          <w:rFonts w:ascii="Times New Roman" w:hAnsi="Times New Roman" w:cs="Times New Roman"/>
          <w:sz w:val="24"/>
          <w:szCs w:val="24"/>
        </w:rPr>
        <w:t xml:space="preserve">based food adoption model </w:t>
      </w:r>
    </w:p>
    <w:tbl>
      <w:tblPr>
        <w:tblStyle w:val="TableGrid"/>
        <w:tblW w:w="1247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D9D9D9" w:themeColor="background1" w:themeShade="D9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936"/>
        <w:gridCol w:w="4995"/>
        <w:gridCol w:w="1808"/>
        <w:gridCol w:w="39"/>
      </w:tblGrid>
      <w:tr w:rsidR="00531440" w:rsidTr="008D772D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4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 used from the source</w:t>
            </w:r>
            <w:r w:rsidR="00A72DC8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urce*</w:t>
            </w:r>
          </w:p>
        </w:tc>
      </w:tr>
      <w:tr w:rsidR="00531440" w:rsidTr="008D772D">
        <w:trPr>
          <w:gridAfter w:val="1"/>
          <w:wAfter w:w="39" w:type="dxa"/>
          <w:trHeight w:val="973"/>
        </w:trPr>
        <w:tc>
          <w:tcPr>
            <w:tcW w:w="1701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appropriateness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appropriateness of insect-based food of the total population; based on average familiarity of the population with insect-based food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34D0" w:rsidRDefault="005334D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aluation of </w:t>
            </w:r>
            <w:r w:rsidR="00580B3D">
              <w:rPr>
                <w:rFonts w:ascii="Times New Roman" w:hAnsi="Times New Roman" w:cs="Times New Roman"/>
                <w:sz w:val="20"/>
                <w:szCs w:val="20"/>
              </w:rPr>
              <w:t xml:space="preserve">expec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ropriateness</w:t>
            </w:r>
            <w:r w:rsidR="00BD5B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in three familiarity levels:</w:t>
            </w:r>
          </w:p>
          <w:p w:rsidR="005334D0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80B3D">
              <w:rPr>
                <w:rFonts w:ascii="Times New Roman" w:hAnsi="Times New Roman" w:cs="Times New Roman"/>
                <w:sz w:val="20"/>
                <w:szCs w:val="20"/>
              </w:rPr>
              <w:t>asted before</w:t>
            </w:r>
            <w:r w:rsidR="005334D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80B3D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564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5BF3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  <w:p w:rsidR="00BD5BF3" w:rsidRDefault="00BD5BF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n as food, never tasted:</w:t>
            </w:r>
            <w:r w:rsidR="00E564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80B3D"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  <w:p w:rsidR="00531440" w:rsidRDefault="00BD5BF3" w:rsidP="00BD5BF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known as food:</w:t>
            </w:r>
            <w:r w:rsidR="00580B3D">
              <w:rPr>
                <w:rFonts w:ascii="Times New Roman" w:hAnsi="Times New Roman" w:cs="Times New Roman"/>
                <w:sz w:val="20"/>
                <w:szCs w:val="20"/>
              </w:rPr>
              <w:t>3.2/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956661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r w:rsidR="00D83761">
              <w:rPr>
                <w:rFonts w:ascii="Times New Roman" w:hAnsi="Times New Roman" w:cs="Times New Roman"/>
                <w:sz w:val="20"/>
                <w:szCs w:val="20"/>
              </w:rPr>
              <w:t xml:space="preserve">figure 2 from 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837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31440" w:rsidTr="008D772D">
        <w:trPr>
          <w:gridAfter w:val="1"/>
          <w:wAfter w:w="39" w:type="dxa"/>
          <w:trHeight w:val="942"/>
        </w:trPr>
        <w:tc>
          <w:tcPr>
            <w:tcW w:w="170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taste expectation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taste expectation of insect-based food of the total population; based on average familiarity of the population with insect-based food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BD5BF3" w:rsidRDefault="00BD5BF3" w:rsidP="00BD5BF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 of taste expectation within three familiarity levels:</w:t>
            </w:r>
          </w:p>
          <w:p w:rsidR="00580B3D" w:rsidRDefault="00E859DC" w:rsidP="00580B3D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80B3D">
              <w:rPr>
                <w:rFonts w:ascii="Times New Roman" w:hAnsi="Times New Roman" w:cs="Times New Roman"/>
                <w:sz w:val="20"/>
                <w:szCs w:val="20"/>
              </w:rPr>
              <w:t>asted before: 5.2/9</w:t>
            </w:r>
          </w:p>
          <w:p w:rsidR="00580B3D" w:rsidRDefault="00580B3D" w:rsidP="00580B3D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n as food, never tasted:4/9</w:t>
            </w:r>
          </w:p>
          <w:p w:rsidR="00531440" w:rsidRDefault="00580B3D" w:rsidP="00580B3D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known as food:2.5/9</w:t>
            </w:r>
          </w:p>
        </w:tc>
        <w:tc>
          <w:tcPr>
            <w:tcW w:w="180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80B3D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figure 2 from [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837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31440" w:rsidTr="008D772D">
        <w:trPr>
          <w:gridAfter w:val="1"/>
          <w:wAfter w:w="39" w:type="dxa"/>
          <w:trHeight w:val="1194"/>
        </w:trPr>
        <w:tc>
          <w:tcPr>
            <w:tcW w:w="170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 towards tasting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 w:rsidP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ier towards tasting insect-based food as a result of average disgust levels of the population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5641D" w:rsidRDefault="00054C4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641D">
              <w:rPr>
                <w:rFonts w:ascii="Times New Roman" w:hAnsi="Times New Roman" w:cs="Times New Roman"/>
                <w:sz w:val="20"/>
                <w:szCs w:val="20"/>
              </w:rPr>
              <w:t xml:space="preserve">] 98.97% participants tasted a mealworm burger </w:t>
            </w:r>
          </w:p>
          <w:p w:rsidR="00531440" w:rsidRDefault="00054C44" w:rsidP="001B5FC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5641D">
              <w:rPr>
                <w:rFonts w:ascii="Times New Roman" w:hAnsi="Times New Roman" w:cs="Times New Roman"/>
                <w:sz w:val="20"/>
                <w:szCs w:val="20"/>
              </w:rPr>
              <w:t>] 88.68</w:t>
            </w:r>
            <w:r w:rsidR="0064396F">
              <w:rPr>
                <w:rFonts w:ascii="Times New Roman" w:hAnsi="Times New Roman" w:cs="Times New Roman"/>
                <w:sz w:val="20"/>
                <w:szCs w:val="20"/>
              </w:rPr>
              <w:t>% of the study participants did not want to try an insect-based burger</w:t>
            </w:r>
          </w:p>
        </w:tc>
        <w:tc>
          <w:tcPr>
            <w:tcW w:w="180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[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64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31440" w:rsidTr="008D772D">
        <w:trPr>
          <w:gridAfter w:val="1"/>
          <w:wAfter w:w="39" w:type="dxa"/>
          <w:trHeight w:val="1443"/>
        </w:trPr>
        <w:tc>
          <w:tcPr>
            <w:tcW w:w="1701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ihood to adopt insect-based food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Default="00531440" w:rsidP="00531440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kelihood to adopt insect-based food, as a result of the barrier towards adopting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64396F" w:rsidRDefault="0064396F" w:rsidP="0064396F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: </w:t>
            </w:r>
            <w:r w:rsidR="00760313">
              <w:rPr>
                <w:rFonts w:ascii="Times New Roman" w:hAnsi="Times New Roman" w:cs="Times New Roman"/>
                <w:sz w:val="20"/>
                <w:szCs w:val="20"/>
              </w:rPr>
              <w:t xml:space="preserve">19.3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4396F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  <w:r w:rsidR="00760313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Pr="0064396F">
              <w:rPr>
                <w:rFonts w:ascii="Times New Roman" w:hAnsi="Times New Roman" w:cs="Times New Roman"/>
                <w:sz w:val="20"/>
                <w:szCs w:val="20"/>
              </w:rPr>
              <w:t>to adopt insects as a meat substit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5641D" w:rsidRDefault="00760313" w:rsidP="0064396F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B5FC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611EB">
              <w:rPr>
                <w:rFonts w:ascii="Times New Roman" w:hAnsi="Times New Roman" w:cs="Times New Roman"/>
                <w:sz w:val="20"/>
                <w:szCs w:val="20"/>
              </w:rPr>
              <w:t xml:space="preserve">]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="006611EB">
              <w:rPr>
                <w:rFonts w:ascii="Times New Roman" w:hAnsi="Times New Roman" w:cs="Times New Roman"/>
                <w:sz w:val="20"/>
                <w:szCs w:val="20"/>
              </w:rPr>
              <w:t xml:space="preserve"> consum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ady to adopt</w:t>
            </w:r>
          </w:p>
          <w:p w:rsidR="0064396F" w:rsidRDefault="0064396F" w:rsidP="0064396F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531440" w:rsidRPr="0064396F" w:rsidRDefault="00531440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r w:rsidRPr="0064396F">
              <w:rPr>
                <w:rFonts w:ascii="Times New Roman" w:hAnsi="Times New Roman" w:cs="Times New Roman"/>
                <w:sz w:val="20"/>
                <w:szCs w:val="20"/>
              </w:rPr>
              <w:t xml:space="preserve"> on [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6439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B6A8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4396F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</w:tbl>
    <w:tbl>
      <w:tblPr>
        <w:tblStyle w:val="TableGrid1"/>
        <w:tblW w:w="1272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D9D9D9" w:themeColor="background1" w:themeShade="D9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3936"/>
        <w:gridCol w:w="4995"/>
        <w:gridCol w:w="2200"/>
      </w:tblGrid>
      <w:tr w:rsidR="00E859DC" w:rsidTr="008D772D">
        <w:tc>
          <w:tcPr>
            <w:tcW w:w="1593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 that represents availability of insect-based burgers in the Netherlands, with value 0 before year 2015 and value 1 from year 2015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idence of insect-based burgers being present on </w:t>
            </w:r>
            <w:r w:rsidR="00116048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tch market in 20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116048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859DC">
              <w:rPr>
                <w:rFonts w:ascii="Times New Roman" w:hAnsi="Times New Roman" w:cs="Times New Roman"/>
                <w:sz w:val="20"/>
                <w:szCs w:val="20"/>
              </w:rPr>
              <w:t>ased on [</w:t>
            </w:r>
            <w:r w:rsidR="00DB2280" w:rsidRPr="00DB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859DC" w:rsidRPr="00DB228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859DC" w:rsidTr="008D772D">
        <w:tc>
          <w:tcPr>
            <w:tcW w:w="159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disgust level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average level of disgust of the population when in the situation of tasting insect-based food, from 0 (no disgust, 100% chances of tasting) to 1 (100% disgust, 0% chances of trying)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116048" w:rsidP="00116048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% of participants mentioned disgust as an emotion related to insect-based burgers</w:t>
            </w:r>
          </w:p>
        </w:tc>
        <w:tc>
          <w:tcPr>
            <w:tcW w:w="22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116048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r w:rsidR="00D83761">
              <w:rPr>
                <w:rFonts w:ascii="Times New Roman" w:hAnsi="Times New Roman" w:cs="Times New Roman"/>
                <w:sz w:val="20"/>
                <w:szCs w:val="20"/>
              </w:rPr>
              <w:t>table 3 from [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837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859DC" w:rsidTr="008D772D">
        <w:tc>
          <w:tcPr>
            <w:tcW w:w="159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erage sensory quality of insect-based burger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 w:rsidP="00A72DC8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sensory liking of an insect-based burger and insect-based meatballs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7C5B53" w:rsidRDefault="00054C4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5B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A72DC8">
              <w:rPr>
                <w:rFonts w:ascii="Times New Roman" w:hAnsi="Times New Roman" w:cs="Times New Roman"/>
                <w:sz w:val="20"/>
                <w:szCs w:val="20"/>
              </w:rPr>
              <w:t xml:space="preserve"> Average sensory liking: 6/9</w:t>
            </w:r>
          </w:p>
          <w:p w:rsidR="00E859DC" w:rsidRDefault="00054C44" w:rsidP="001B5FC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C5B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A72DC8">
              <w:rPr>
                <w:rFonts w:ascii="Times New Roman" w:hAnsi="Times New Roman" w:cs="Times New Roman"/>
                <w:sz w:val="20"/>
                <w:szCs w:val="20"/>
              </w:rPr>
              <w:t xml:space="preserve"> Average sensory liking: </w:t>
            </w:r>
            <w:r w:rsidR="007C0F41">
              <w:rPr>
                <w:rFonts w:ascii="Times New Roman" w:hAnsi="Times New Roman" w:cs="Times New Roman"/>
                <w:sz w:val="20"/>
                <w:szCs w:val="20"/>
              </w:rPr>
              <w:t>4.2/9</w:t>
            </w:r>
          </w:p>
        </w:tc>
        <w:tc>
          <w:tcPr>
            <w:tcW w:w="22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054C44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[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859DC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E859DC" w:rsidTr="008D772D">
        <w:tc>
          <w:tcPr>
            <w:tcW w:w="159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fraction of potential tasters from promotional activities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ction of potential adopters exposed to promotional activities of insect-based food 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A72DC8" w:rsidP="001B5FC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ibrated for the model to reach average familiarity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 xml:space="preserve"> of approximately 22% by 2015 [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, and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 xml:space="preserve"> for cumulative internal influence (number of “Potential tasters” in the end of the sim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 a result of word-of-mouth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 xml:space="preserve">) to be approximately ten times bigger than cumulative external influence (number of “Potential tasters” in the end of the simulation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motional activities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8C0CC5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859DC">
              <w:rPr>
                <w:rFonts w:ascii="Times New Roman" w:hAnsi="Times New Roman" w:cs="Times New Roman"/>
                <w:sz w:val="20"/>
                <w:szCs w:val="20"/>
              </w:rPr>
              <w:t>ased on [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5, 15</w:t>
            </w:r>
            <w:r w:rsidR="00E859D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859DC" w:rsidTr="008D772D">
        <w:trPr>
          <w:trHeight w:val="61"/>
        </w:trPr>
        <w:tc>
          <w:tcPr>
            <w:tcW w:w="159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ngth of the word-of-mouth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 that the contact with Potential adopters will result with fruitful word-of-mouth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A72DC8" w:rsidP="001B5FC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ibrated for the model to reach average familiarity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 xml:space="preserve"> of approximately 22% by 2015 [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, and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 xml:space="preserve"> for cumulative internal influence (number of “Potential tasters” in the end of the sim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 a result of word-of-mouth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 xml:space="preserve">) to be approximately ten times bigger than cumulative external influence (number of “Potential tasters” in the end of the simulation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motional activities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r w:rsidR="004006C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A72DC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00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nil"/>
            </w:tcBorders>
            <w:vAlign w:val="center"/>
            <w:hideMark/>
          </w:tcPr>
          <w:p w:rsidR="00E859DC" w:rsidRDefault="008C0CC5" w:rsidP="000B6A8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ased on [</w:t>
            </w:r>
            <w:r w:rsidR="00DB2280">
              <w:rPr>
                <w:rFonts w:ascii="Times New Roman" w:hAnsi="Times New Roman" w:cs="Times New Roman"/>
                <w:sz w:val="20"/>
                <w:szCs w:val="20"/>
              </w:rPr>
              <w:t>5, 15</w:t>
            </w:r>
            <w:r w:rsidR="00E859D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E859DC" w:rsidTr="008D772D">
        <w:trPr>
          <w:trHeight w:val="61"/>
        </w:trPr>
        <w:tc>
          <w:tcPr>
            <w:tcW w:w="1593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59DC" w:rsidRDefault="00E859DC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opulation</w:t>
            </w:r>
          </w:p>
        </w:tc>
        <w:tc>
          <w:tcPr>
            <w:tcW w:w="3936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59DC" w:rsidRDefault="00E859DC" w:rsidP="00A72DC8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model population representing people in the Netherlands expected</w:t>
            </w:r>
            <w:r w:rsidR="006C160E">
              <w:rPr>
                <w:rFonts w:ascii="Times New Roman" w:hAnsi="Times New Roman" w:cs="Times New Roman"/>
                <w:sz w:val="20"/>
                <w:szCs w:val="20"/>
              </w:rPr>
              <w:t xml:space="preserve"> to have meat eating die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72DC8" w:rsidRDefault="007C0F41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F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="00A72DC8">
              <w:rPr>
                <w:rFonts w:ascii="Times New Roman" w:hAnsi="Times New Roman" w:cs="Times New Roman"/>
                <w:sz w:val="20"/>
                <w:szCs w:val="20"/>
              </w:rPr>
              <w:t>Total population of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Netherlands in the year 2015 was 16900720</w:t>
            </w:r>
            <w:r w:rsidR="00A72D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859DC" w:rsidRDefault="007C0F41" w:rsidP="001B5FC3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F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54C44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 w:rsidR="001B5F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="00A72DC8">
              <w:rPr>
                <w:rFonts w:ascii="Times New Roman" w:hAnsi="Times New Roman" w:cs="Times New Roman"/>
                <w:sz w:val="20"/>
                <w:szCs w:val="20"/>
              </w:rPr>
              <w:t>4% of the population with special eating habits (e.g. vegetarian, vegan, macrobiotic,</w:t>
            </w:r>
            <w:r w:rsidR="00A72DC8">
              <w:t xml:space="preserve"> </w:t>
            </w:r>
            <w:r w:rsidR="00A72DC8">
              <w:rPr>
                <w:rFonts w:ascii="Times New Roman" w:hAnsi="Times New Roman" w:cs="Times New Roman"/>
                <w:sz w:val="20"/>
                <w:szCs w:val="20"/>
              </w:rPr>
              <w:t>anthroposophical)</w:t>
            </w:r>
          </w:p>
        </w:tc>
        <w:tc>
          <w:tcPr>
            <w:tcW w:w="2200" w:type="dxa"/>
            <w:tcBorders>
              <w:top w:val="single" w:sz="2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59DC" w:rsidRDefault="000B6A84" w:rsidP="00054C44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[64</w:t>
            </w:r>
            <w:r w:rsidR="00E859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E859D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C47E2E" w:rsidRPr="00531440" w:rsidRDefault="005C73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0F2295">
        <w:rPr>
          <w:rFonts w:ascii="Times New Roman" w:hAnsi="Times New Roman" w:cs="Times New Roman"/>
          <w:sz w:val="20"/>
          <w:szCs w:val="20"/>
        </w:rPr>
        <w:t>For r</w:t>
      </w:r>
      <w:r w:rsidR="00531440" w:rsidRPr="00531440">
        <w:rPr>
          <w:rFonts w:ascii="Times New Roman" w:hAnsi="Times New Roman" w:cs="Times New Roman"/>
          <w:sz w:val="20"/>
          <w:szCs w:val="20"/>
        </w:rPr>
        <w:t xml:space="preserve">eferences </w:t>
      </w:r>
      <w:r w:rsidR="000F2295">
        <w:rPr>
          <w:rFonts w:ascii="Times New Roman" w:hAnsi="Times New Roman" w:cs="Times New Roman"/>
          <w:sz w:val="20"/>
          <w:szCs w:val="20"/>
        </w:rPr>
        <w:t>see</w:t>
      </w:r>
      <w:r w:rsidR="00531440" w:rsidRPr="00531440">
        <w:rPr>
          <w:rFonts w:ascii="Times New Roman" w:hAnsi="Times New Roman" w:cs="Times New Roman"/>
          <w:sz w:val="20"/>
          <w:szCs w:val="20"/>
        </w:rPr>
        <w:t xml:space="preserve"> the </w:t>
      </w:r>
      <w:r w:rsidR="00A72DC8">
        <w:rPr>
          <w:rFonts w:ascii="Times New Roman" w:hAnsi="Times New Roman" w:cs="Times New Roman"/>
          <w:sz w:val="20"/>
          <w:szCs w:val="20"/>
        </w:rPr>
        <w:t xml:space="preserve">main text of the </w:t>
      </w:r>
      <w:r w:rsidR="00531440" w:rsidRPr="00531440">
        <w:rPr>
          <w:rFonts w:ascii="Times New Roman" w:hAnsi="Times New Roman" w:cs="Times New Roman"/>
          <w:sz w:val="20"/>
          <w:szCs w:val="20"/>
        </w:rPr>
        <w:t>manuscript</w:t>
      </w:r>
    </w:p>
    <w:sectPr w:rsidR="00C47E2E" w:rsidRPr="00531440" w:rsidSect="00531440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BBE" w:rsidRDefault="006D6BBE" w:rsidP="0028254A">
      <w:pPr>
        <w:spacing w:after="0" w:line="240" w:lineRule="auto"/>
      </w:pPr>
      <w:r>
        <w:separator/>
      </w:r>
    </w:p>
  </w:endnote>
  <w:endnote w:type="continuationSeparator" w:id="0">
    <w:p w:rsidR="006D6BBE" w:rsidRDefault="006D6BBE" w:rsidP="0028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64087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28254A" w:rsidRPr="0028254A" w:rsidRDefault="0028254A">
        <w:pPr>
          <w:pStyle w:val="Footer"/>
          <w:jc w:val="center"/>
          <w:rPr>
            <w:rFonts w:ascii="Times New Roman" w:hAnsi="Times New Roman" w:cs="Times New Roman"/>
          </w:rPr>
        </w:pPr>
        <w:r w:rsidRPr="0028254A">
          <w:rPr>
            <w:rFonts w:ascii="Times New Roman" w:hAnsi="Times New Roman" w:cs="Times New Roman"/>
          </w:rPr>
          <w:fldChar w:fldCharType="begin"/>
        </w:r>
        <w:r w:rsidRPr="0028254A">
          <w:rPr>
            <w:rFonts w:ascii="Times New Roman" w:hAnsi="Times New Roman" w:cs="Times New Roman"/>
          </w:rPr>
          <w:instrText xml:space="preserve"> PAGE   \* MERGEFORMAT </w:instrText>
        </w:r>
        <w:r w:rsidRPr="0028254A">
          <w:rPr>
            <w:rFonts w:ascii="Times New Roman" w:hAnsi="Times New Roman" w:cs="Times New Roman"/>
          </w:rPr>
          <w:fldChar w:fldCharType="separate"/>
        </w:r>
        <w:r w:rsidR="000B007C">
          <w:rPr>
            <w:rFonts w:ascii="Times New Roman" w:hAnsi="Times New Roman" w:cs="Times New Roman"/>
            <w:noProof/>
          </w:rPr>
          <w:t>1</w:t>
        </w:r>
        <w:r w:rsidRPr="0028254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8254A" w:rsidRDefault="002825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BBE" w:rsidRDefault="006D6BBE" w:rsidP="0028254A">
      <w:pPr>
        <w:spacing w:after="0" w:line="240" w:lineRule="auto"/>
      </w:pPr>
      <w:r>
        <w:separator/>
      </w:r>
    </w:p>
  </w:footnote>
  <w:footnote w:type="continuationSeparator" w:id="0">
    <w:p w:rsidR="006D6BBE" w:rsidRDefault="006D6BBE" w:rsidP="00282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440"/>
    <w:rsid w:val="00054C44"/>
    <w:rsid w:val="000B007C"/>
    <w:rsid w:val="000B6A84"/>
    <w:rsid w:val="000F2295"/>
    <w:rsid w:val="00116048"/>
    <w:rsid w:val="001B5FC3"/>
    <w:rsid w:val="0028254A"/>
    <w:rsid w:val="00293D00"/>
    <w:rsid w:val="004006C9"/>
    <w:rsid w:val="00531440"/>
    <w:rsid w:val="00532958"/>
    <w:rsid w:val="005334D0"/>
    <w:rsid w:val="00580B3D"/>
    <w:rsid w:val="005C7347"/>
    <w:rsid w:val="0064396F"/>
    <w:rsid w:val="006611EB"/>
    <w:rsid w:val="006C160E"/>
    <w:rsid w:val="006D6BBE"/>
    <w:rsid w:val="00760313"/>
    <w:rsid w:val="007C0F41"/>
    <w:rsid w:val="007C5B53"/>
    <w:rsid w:val="007D5436"/>
    <w:rsid w:val="008473C9"/>
    <w:rsid w:val="0086538A"/>
    <w:rsid w:val="008C0CC5"/>
    <w:rsid w:val="008D772D"/>
    <w:rsid w:val="00956661"/>
    <w:rsid w:val="009F2BD2"/>
    <w:rsid w:val="00A60322"/>
    <w:rsid w:val="00A72DC8"/>
    <w:rsid w:val="00A94643"/>
    <w:rsid w:val="00AF0720"/>
    <w:rsid w:val="00B30A89"/>
    <w:rsid w:val="00BD5BF3"/>
    <w:rsid w:val="00CC73A9"/>
    <w:rsid w:val="00D83761"/>
    <w:rsid w:val="00D94213"/>
    <w:rsid w:val="00DB2280"/>
    <w:rsid w:val="00DB57E9"/>
    <w:rsid w:val="00E5641D"/>
    <w:rsid w:val="00E859DC"/>
    <w:rsid w:val="00E9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440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1440"/>
  </w:style>
  <w:style w:type="table" w:styleId="TableGrid">
    <w:name w:val="Table Grid"/>
    <w:basedOn w:val="TableNormal"/>
    <w:uiPriority w:val="59"/>
    <w:rsid w:val="0053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85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2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54A"/>
  </w:style>
  <w:style w:type="paragraph" w:styleId="Footer">
    <w:name w:val="footer"/>
    <w:basedOn w:val="Normal"/>
    <w:link w:val="FooterChar"/>
    <w:uiPriority w:val="99"/>
    <w:unhideWhenUsed/>
    <w:rsid w:val="00282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5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440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1440"/>
  </w:style>
  <w:style w:type="table" w:styleId="TableGrid">
    <w:name w:val="Table Grid"/>
    <w:basedOn w:val="TableNormal"/>
    <w:uiPriority w:val="59"/>
    <w:rsid w:val="0053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85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2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54A"/>
  </w:style>
  <w:style w:type="paragraph" w:styleId="Footer">
    <w:name w:val="footer"/>
    <w:basedOn w:val="Normal"/>
    <w:link w:val="FooterChar"/>
    <w:uiPriority w:val="99"/>
    <w:unhideWhenUsed/>
    <w:rsid w:val="00282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0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, Andrijana</dc:creator>
  <cp:keywords/>
  <dc:description/>
  <cp:lastModifiedBy>Rez</cp:lastModifiedBy>
  <cp:revision>5</cp:revision>
  <dcterms:created xsi:type="dcterms:W3CDTF">2020-03-12T10:57:00Z</dcterms:created>
  <dcterms:modified xsi:type="dcterms:W3CDTF">2020-06-04T16:08:00Z</dcterms:modified>
</cp:coreProperties>
</file>